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90E0B" w:rsidRPr="00A91129" w:rsidRDefault="00A91129" w:rsidP="00A91129">
      <w:pPr>
        <w:rPr>
          <w:lang w:val="en-US"/>
        </w:rPr>
      </w:pPr>
      <w:r w:rsidRPr="00A91129">
        <w:rPr>
          <w:rFonts w:ascii="Calibri" w:eastAsia="Times New Roman" w:hAnsi="Calibri" w:cs="Calibri"/>
          <w:b/>
          <w:bCs/>
          <w:color w:val="000000"/>
          <w:sz w:val="20"/>
          <w:szCs w:val="20"/>
          <w:lang w:val="en-US" w:eastAsia="pt-BR"/>
        </w:rPr>
        <w:t>S3 Table</w:t>
      </w:r>
      <w:r w:rsidRPr="00A91129">
        <w:rPr>
          <w:rFonts w:ascii="Calibri" w:eastAsia="Times New Roman" w:hAnsi="Calibri" w:cs="Calibri"/>
          <w:b/>
          <w:bCs/>
          <w:color w:val="000000"/>
          <w:sz w:val="20"/>
          <w:szCs w:val="20"/>
          <w:lang w:val="en-US" w:eastAsia="pt-BR"/>
        </w:rPr>
        <w:t>. Characteristics of religious and spiritual interventions in clinical practice outcomes of health professionals.</w:t>
      </w:r>
    </w:p>
    <w:p w:rsidR="00A91129" w:rsidRPr="00A91129" w:rsidRDefault="00A91129">
      <w:pPr>
        <w:rPr>
          <w:lang w:val="en-US"/>
        </w:rPr>
      </w:pPr>
    </w:p>
    <w:tbl>
      <w:tblPr>
        <w:tblW w:w="14346" w:type="dxa"/>
        <w:tblInd w:w="-42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0"/>
        <w:gridCol w:w="2043"/>
        <w:gridCol w:w="1022"/>
        <w:gridCol w:w="1381"/>
        <w:gridCol w:w="1288"/>
        <w:gridCol w:w="1090"/>
        <w:gridCol w:w="1068"/>
        <w:gridCol w:w="877"/>
        <w:gridCol w:w="1022"/>
        <w:gridCol w:w="2919"/>
        <w:gridCol w:w="616"/>
      </w:tblGrid>
      <w:tr w:rsidR="00A91129" w:rsidRPr="00A91129" w:rsidTr="00A91129">
        <w:trPr>
          <w:trHeight w:val="1020"/>
        </w:trPr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91129" w:rsidRPr="00A91129" w:rsidRDefault="00A91129" w:rsidP="00CB34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A9112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Author</w:t>
            </w:r>
          </w:p>
        </w:tc>
        <w:tc>
          <w:tcPr>
            <w:tcW w:w="2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91129" w:rsidRPr="00A91129" w:rsidRDefault="00A91129" w:rsidP="00CB34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A9112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 xml:space="preserve">Population/Condition 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91129" w:rsidRPr="00A91129" w:rsidRDefault="00A91129" w:rsidP="00CB34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A9112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Sample Size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91129" w:rsidRPr="00A91129" w:rsidRDefault="00A91129" w:rsidP="00CB34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A9112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Type o</w:t>
            </w:r>
            <w:bookmarkStart w:id="0" w:name="_GoBack"/>
            <w:bookmarkEnd w:id="0"/>
            <w:r w:rsidRPr="00A9112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 xml:space="preserve">f Intervention 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91129" w:rsidRPr="00A91129" w:rsidRDefault="00A91129" w:rsidP="00CB34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A9112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Focus of Intervention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91129" w:rsidRPr="00A91129" w:rsidRDefault="00A91129" w:rsidP="00CB34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A9112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Facilitators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91129" w:rsidRPr="00A91129" w:rsidRDefault="00A91129" w:rsidP="00CB34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A9112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Sessions/Duration (min)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91129" w:rsidRPr="00A91129" w:rsidRDefault="00A91129" w:rsidP="00CB34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A9112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Control Groups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91129" w:rsidRPr="00A91129" w:rsidRDefault="00A91129" w:rsidP="00CB34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A9112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Follow Up (months)</w:t>
            </w:r>
          </w:p>
        </w:tc>
        <w:tc>
          <w:tcPr>
            <w:tcW w:w="2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91129" w:rsidRPr="00A91129" w:rsidRDefault="00A91129" w:rsidP="00CB34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A9112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 xml:space="preserve">Outcomes and Results Assessed </w:t>
            </w:r>
            <w:r w:rsidRPr="00A9112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br/>
              <w:t>(Cohen d [IC:95%])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91129" w:rsidRPr="00A91129" w:rsidRDefault="00A91129" w:rsidP="00CB34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A9112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pt-BR"/>
              </w:rPr>
              <w:t>Score</w:t>
            </w:r>
          </w:p>
        </w:tc>
      </w:tr>
      <w:tr w:rsidR="00A91129" w:rsidRPr="00A91129" w:rsidTr="00A91129">
        <w:trPr>
          <w:trHeight w:val="93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1129" w:rsidRPr="00A91129" w:rsidRDefault="00A91129" w:rsidP="00CB3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A911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Burkhart, 2012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1129" w:rsidRPr="00A91129" w:rsidRDefault="00A91129" w:rsidP="00CB3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A911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Nurse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1129" w:rsidRPr="00A91129" w:rsidRDefault="00A91129" w:rsidP="00CB34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A911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5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1129" w:rsidRPr="00A91129" w:rsidRDefault="00A91129" w:rsidP="00CB3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A911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Psychotherapy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1129" w:rsidRPr="00A91129" w:rsidRDefault="00A91129" w:rsidP="00CB3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A911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Spiritual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1129" w:rsidRPr="00A91129" w:rsidRDefault="00A91129" w:rsidP="00CB3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A911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Author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1129" w:rsidRPr="00A91129" w:rsidRDefault="00A91129" w:rsidP="00CB34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A911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2/ N/M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1129" w:rsidRPr="00A91129" w:rsidRDefault="00A91129" w:rsidP="00CB34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A911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EdCG</w:t>
            </w:r>
            <w:proofErr w:type="spellEnd"/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1129" w:rsidRPr="00A91129" w:rsidRDefault="00A91129" w:rsidP="00CB34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A911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&lt; 1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1129" w:rsidRPr="00A91129" w:rsidRDefault="00A91129" w:rsidP="00CB3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A911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SCI: *MD=5.7 (p&lt;0.01)</w:t>
            </w:r>
            <w:r w:rsidRPr="00A911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br/>
              <w:t>SCIP: *MD=4.0 (p&lt;0.05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1129" w:rsidRPr="00A91129" w:rsidRDefault="00A91129" w:rsidP="00CB34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A911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5</w:t>
            </w:r>
          </w:p>
        </w:tc>
      </w:tr>
      <w:tr w:rsidR="00A91129" w:rsidRPr="00A91129" w:rsidTr="00A91129">
        <w:trPr>
          <w:trHeight w:val="105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1129" w:rsidRPr="00A91129" w:rsidRDefault="00A91129" w:rsidP="00CB3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A911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Morita, 2009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1129" w:rsidRPr="00A91129" w:rsidRDefault="00A91129" w:rsidP="00CB3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A911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Nurse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1129" w:rsidRPr="00A91129" w:rsidRDefault="00A91129" w:rsidP="00CB34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A911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4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1129" w:rsidRPr="00A91129" w:rsidRDefault="00A91129" w:rsidP="00CB3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A911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Psychotherapy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1129" w:rsidRPr="00A91129" w:rsidRDefault="00A91129" w:rsidP="00CB3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A911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Spiritual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1129" w:rsidRPr="00A91129" w:rsidRDefault="00A91129" w:rsidP="00CB3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A911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 xml:space="preserve">Authors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1129" w:rsidRPr="00A91129" w:rsidRDefault="00A91129" w:rsidP="00CB34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A911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8/ 18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1129" w:rsidRPr="00A91129" w:rsidRDefault="00A91129" w:rsidP="00CB34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A911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WLG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1129" w:rsidRPr="00A91129" w:rsidRDefault="00A91129" w:rsidP="00CB34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A911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 xml:space="preserve">&gt; 6 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1129" w:rsidRPr="00A91129" w:rsidRDefault="00A91129" w:rsidP="00CB3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A911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 xml:space="preserve">Confidence: **DP=51% (p&lt;0.001) </w:t>
            </w:r>
            <w:r w:rsidRPr="00A911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br/>
              <w:t>SRPS: **DP=12% (p&lt;0.001)</w:t>
            </w:r>
            <w:r w:rsidRPr="00A911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br/>
              <w:t>ACPFMS: **DP=5.6% (p=0.028)</w:t>
            </w:r>
            <w:r w:rsidRPr="00A911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br/>
              <w:t>MBS: **DP=-21% (p&lt;0.001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1129" w:rsidRPr="00A91129" w:rsidRDefault="00A91129" w:rsidP="00CB34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A911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6</w:t>
            </w:r>
          </w:p>
        </w:tc>
      </w:tr>
      <w:tr w:rsidR="00A91129" w:rsidRPr="00A91129" w:rsidTr="00A91129">
        <w:trPr>
          <w:trHeight w:val="111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1129" w:rsidRPr="00A91129" w:rsidRDefault="00A91129" w:rsidP="00CB3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A911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Oman, 2006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1129" w:rsidRPr="00A91129" w:rsidRDefault="00A91129" w:rsidP="00CB3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A911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Nurses, physicians, chaplains, psychologists, physical and occupational therapist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1129" w:rsidRPr="00A91129" w:rsidRDefault="00A91129" w:rsidP="00CB34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A911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5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1129" w:rsidRPr="00A91129" w:rsidRDefault="00A91129" w:rsidP="00CB3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A911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Meditation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1129" w:rsidRPr="00A91129" w:rsidRDefault="00A91129" w:rsidP="00CB3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A911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Spiritual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1129" w:rsidRPr="00A91129" w:rsidRDefault="00A91129" w:rsidP="00CB3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A911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 xml:space="preserve">Authors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1129" w:rsidRPr="00A91129" w:rsidRDefault="00A91129" w:rsidP="00CB34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A911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5/ 9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1129" w:rsidRPr="00A91129" w:rsidRDefault="00A91129" w:rsidP="00CB34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A911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WLG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1129" w:rsidRPr="00A91129" w:rsidRDefault="00A91129" w:rsidP="00CB34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A911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 to 6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1129" w:rsidRPr="00A91129" w:rsidRDefault="00A91129" w:rsidP="00CB3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A911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Job Satisfaction: d=0.08 [-0.</w:t>
            </w:r>
            <w:proofErr w:type="gramStart"/>
            <w:r w:rsidRPr="00A911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44 ;</w:t>
            </w:r>
            <w:proofErr w:type="gramEnd"/>
            <w:r w:rsidRPr="00A911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 xml:space="preserve"> 0.60]</w:t>
            </w:r>
            <w:r w:rsidRPr="00A911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br/>
              <w:t>EE (MBS): d=1.0 [-4.33 ; 2.33]</w:t>
            </w:r>
            <w:r w:rsidRPr="00A911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br/>
              <w:t>PA (MBS): d=1.51 [-0.38 ; 3.40]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1129" w:rsidRPr="00A91129" w:rsidRDefault="00A91129" w:rsidP="00CB34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A911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7</w:t>
            </w:r>
          </w:p>
        </w:tc>
      </w:tr>
      <w:tr w:rsidR="00A91129" w:rsidRPr="00A91129" w:rsidTr="00A91129">
        <w:trPr>
          <w:trHeight w:val="1035"/>
        </w:trPr>
        <w:tc>
          <w:tcPr>
            <w:tcW w:w="10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91129" w:rsidRPr="00A91129" w:rsidRDefault="00A91129" w:rsidP="00CB3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A911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Oman, 2008</w:t>
            </w:r>
          </w:p>
        </w:tc>
        <w:tc>
          <w:tcPr>
            <w:tcW w:w="204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91129" w:rsidRPr="00A91129" w:rsidRDefault="00A91129" w:rsidP="00CB3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A911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Nurses, physicians, chaplains, psychologists, physical and occupational therapist</w:t>
            </w:r>
          </w:p>
        </w:tc>
        <w:tc>
          <w:tcPr>
            <w:tcW w:w="102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91129" w:rsidRPr="00A91129" w:rsidRDefault="00A91129" w:rsidP="00CB34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A911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58</w:t>
            </w:r>
          </w:p>
        </w:tc>
        <w:tc>
          <w:tcPr>
            <w:tcW w:w="138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91129" w:rsidRPr="00A91129" w:rsidRDefault="00A91129" w:rsidP="00CB3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A911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Meditation</w:t>
            </w:r>
          </w:p>
        </w:tc>
        <w:tc>
          <w:tcPr>
            <w:tcW w:w="128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91129" w:rsidRPr="00A91129" w:rsidRDefault="00A91129" w:rsidP="00CB3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A911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Spiritual</w:t>
            </w:r>
          </w:p>
        </w:tc>
        <w:tc>
          <w:tcPr>
            <w:tcW w:w="10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91129" w:rsidRPr="00A91129" w:rsidRDefault="00A91129" w:rsidP="00CB3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A911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 xml:space="preserve">Authors </w:t>
            </w:r>
          </w:p>
        </w:tc>
        <w:tc>
          <w:tcPr>
            <w:tcW w:w="106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91129" w:rsidRPr="00A91129" w:rsidRDefault="00A91129" w:rsidP="00CB34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A911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5/ 90</w:t>
            </w:r>
          </w:p>
        </w:tc>
        <w:tc>
          <w:tcPr>
            <w:tcW w:w="87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91129" w:rsidRPr="00A91129" w:rsidRDefault="00A91129" w:rsidP="00CB34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A911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WLG</w:t>
            </w:r>
          </w:p>
        </w:tc>
        <w:tc>
          <w:tcPr>
            <w:tcW w:w="102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91129" w:rsidRPr="00A91129" w:rsidRDefault="00A91129" w:rsidP="00CB34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A911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1 to 6</w:t>
            </w:r>
          </w:p>
        </w:tc>
        <w:tc>
          <w:tcPr>
            <w:tcW w:w="291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:rsidR="00A91129" w:rsidRPr="00A91129" w:rsidRDefault="00A91129" w:rsidP="00CB3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A911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RCSES: d=0.40 [</w:t>
            </w:r>
            <w:proofErr w:type="gramStart"/>
            <w:r w:rsidRPr="00A911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0.08 ;</w:t>
            </w:r>
            <w:proofErr w:type="gramEnd"/>
            <w:r w:rsidRPr="00A911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 xml:space="preserve"> 0.72]</w:t>
            </w:r>
          </w:p>
        </w:tc>
        <w:tc>
          <w:tcPr>
            <w:tcW w:w="61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A91129" w:rsidRPr="00A91129" w:rsidRDefault="00A91129" w:rsidP="00CB34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A911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7</w:t>
            </w:r>
          </w:p>
        </w:tc>
      </w:tr>
      <w:tr w:rsidR="00A91129" w:rsidRPr="00A91129" w:rsidTr="00A91129">
        <w:trPr>
          <w:trHeight w:val="1335"/>
        </w:trPr>
        <w:tc>
          <w:tcPr>
            <w:tcW w:w="14346" w:type="dxa"/>
            <w:gridSpan w:val="11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91129" w:rsidRPr="00A91129" w:rsidRDefault="00A91129" w:rsidP="00CB3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</w:pPr>
            <w:r w:rsidRPr="00A911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 xml:space="preserve">Legend: </w:t>
            </w:r>
            <w:proofErr w:type="spellStart"/>
            <w:r w:rsidRPr="00A911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EdCG</w:t>
            </w:r>
            <w:proofErr w:type="spellEnd"/>
            <w:r w:rsidRPr="00A911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=Educational Control Group; WLG=Waiting List Group; SCI=Spiritual care Inventory; SCIP=Spiritual Care in Practice; SRPS=Self-Reported Practice Scale; ACPFMS=Attitudes toward Caring for Patients Feeling Meaningless Scale; MBS=</w:t>
            </w:r>
            <w:proofErr w:type="spellStart"/>
            <w:r w:rsidRPr="00A911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>Maslach</w:t>
            </w:r>
            <w:proofErr w:type="spellEnd"/>
            <w:r w:rsidRPr="00A911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t xml:space="preserve"> Burnout Scale; EE=Emotional Exhaustion; PA=Personal Accomplishment; RCSES=Relational Caregiving Self-Efficacy Scale.</w:t>
            </w:r>
            <w:r w:rsidRPr="00A911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br/>
              <w:t>*MD=Mean Difference, article without Standard Deviation to calculate Cohen d.</w:t>
            </w:r>
            <w:r w:rsidRPr="00A911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pt-BR"/>
              </w:rPr>
              <w:br/>
              <w:t xml:space="preserve">**DP=Difference Proportion, article without data to calculate Cohen d. </w:t>
            </w:r>
          </w:p>
        </w:tc>
      </w:tr>
    </w:tbl>
    <w:p w:rsidR="00A91129" w:rsidRPr="00A91129" w:rsidRDefault="00A91129" w:rsidP="00A91129">
      <w:pPr>
        <w:rPr>
          <w:lang w:val="en-US"/>
        </w:rPr>
      </w:pPr>
    </w:p>
    <w:p w:rsidR="00A91129" w:rsidRPr="00A91129" w:rsidRDefault="00A91129" w:rsidP="00A91129">
      <w:pPr>
        <w:spacing w:after="0" w:line="360" w:lineRule="auto"/>
        <w:rPr>
          <w:rFonts w:ascii="Calibri" w:eastAsia="Times New Roman" w:hAnsi="Calibri" w:cs="Calibri"/>
          <w:color w:val="000000"/>
          <w:sz w:val="20"/>
          <w:szCs w:val="20"/>
          <w:lang w:val="en-US" w:eastAsia="pt-BR"/>
        </w:rPr>
      </w:pPr>
      <w:r w:rsidRPr="00A91129">
        <w:rPr>
          <w:rFonts w:ascii="Calibri" w:eastAsia="Times New Roman" w:hAnsi="Calibri" w:cs="Calibri"/>
          <w:color w:val="000000"/>
          <w:sz w:val="20"/>
          <w:szCs w:val="20"/>
          <w:lang w:val="en-US" w:eastAsia="pt-BR"/>
        </w:rPr>
        <w:lastRenderedPageBreak/>
        <w:t xml:space="preserve">Legend: </w:t>
      </w:r>
      <w:proofErr w:type="spellStart"/>
      <w:r w:rsidRPr="00A91129">
        <w:rPr>
          <w:rFonts w:ascii="Calibri" w:eastAsia="Times New Roman" w:hAnsi="Calibri" w:cs="Calibri"/>
          <w:color w:val="000000"/>
          <w:sz w:val="20"/>
          <w:szCs w:val="20"/>
          <w:lang w:val="en-US" w:eastAsia="pt-BR"/>
        </w:rPr>
        <w:t>EdCG</w:t>
      </w:r>
      <w:proofErr w:type="spellEnd"/>
      <w:r w:rsidRPr="00A91129">
        <w:rPr>
          <w:rFonts w:ascii="Calibri" w:eastAsia="Times New Roman" w:hAnsi="Calibri" w:cs="Calibri"/>
          <w:color w:val="000000"/>
          <w:sz w:val="20"/>
          <w:szCs w:val="20"/>
          <w:lang w:val="en-US" w:eastAsia="pt-BR"/>
        </w:rPr>
        <w:t>=Educational Control Group; WLG=Waiting List Group; SCI=Spiritual care Inventory; SCIP=Spiritual Care in Practice; SRPS=Self-Reported Practice Scale; ACPFMS=Attitudes toward Caring for Patients Feeling Meaningless Scale; MBS=</w:t>
      </w:r>
      <w:proofErr w:type="spellStart"/>
      <w:r w:rsidRPr="00A91129">
        <w:rPr>
          <w:rFonts w:ascii="Calibri" w:eastAsia="Times New Roman" w:hAnsi="Calibri" w:cs="Calibri"/>
          <w:color w:val="000000"/>
          <w:sz w:val="20"/>
          <w:szCs w:val="20"/>
          <w:lang w:val="en-US" w:eastAsia="pt-BR"/>
        </w:rPr>
        <w:t>Maslach</w:t>
      </w:r>
      <w:proofErr w:type="spellEnd"/>
      <w:r w:rsidRPr="00A91129">
        <w:rPr>
          <w:rFonts w:ascii="Calibri" w:eastAsia="Times New Roman" w:hAnsi="Calibri" w:cs="Calibri"/>
          <w:color w:val="000000"/>
          <w:sz w:val="20"/>
          <w:szCs w:val="20"/>
          <w:lang w:val="en-US" w:eastAsia="pt-BR"/>
        </w:rPr>
        <w:t xml:space="preserve"> Burnout Scale; EE=Emotional Exhaustion; PA=Personal Accomplishment; RCSES=Relational Caregiving Self-Efficacy Scale.</w:t>
      </w:r>
      <w:r w:rsidRPr="00A91129">
        <w:rPr>
          <w:rFonts w:ascii="Calibri" w:eastAsia="Times New Roman" w:hAnsi="Calibri" w:cs="Calibri"/>
          <w:color w:val="000000"/>
          <w:sz w:val="20"/>
          <w:szCs w:val="20"/>
          <w:lang w:val="en-US" w:eastAsia="pt-BR"/>
        </w:rPr>
        <w:br/>
        <w:t>*MD=Mean Difference, article without Standard Deviation to calculate Cohen d.</w:t>
      </w:r>
      <w:r w:rsidRPr="00A91129">
        <w:rPr>
          <w:rFonts w:ascii="Calibri" w:eastAsia="Times New Roman" w:hAnsi="Calibri" w:cs="Calibri"/>
          <w:color w:val="000000"/>
          <w:sz w:val="20"/>
          <w:szCs w:val="20"/>
          <w:lang w:val="en-US" w:eastAsia="pt-BR"/>
        </w:rPr>
        <w:br/>
        <w:t xml:space="preserve">**DP=Difference Proportion, article without data to calculate Cohen d. </w:t>
      </w:r>
    </w:p>
    <w:p w:rsidR="00A91129" w:rsidRDefault="00A91129"/>
    <w:sectPr w:rsidR="00A91129" w:rsidSect="00A91129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1129"/>
    <w:rsid w:val="000C36C2"/>
    <w:rsid w:val="00A51D9D"/>
    <w:rsid w:val="00A91129"/>
    <w:rsid w:val="00AF043B"/>
    <w:rsid w:val="00FB7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D00AD4"/>
  <w15:chartTrackingRefBased/>
  <w15:docId w15:val="{3244966B-AB56-4673-A914-CAC7AB4E8C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6</Words>
  <Characters>1766</Characters>
  <Application>Microsoft Office Word</Application>
  <DocSecurity>0</DocSecurity>
  <Lines>14</Lines>
  <Paragraphs>4</Paragraphs>
  <ScaleCrop>false</ScaleCrop>
  <Company/>
  <LinksUpToDate>false</LinksUpToDate>
  <CharactersWithSpaces>2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e Gonçalves</dc:creator>
  <cp:keywords/>
  <dc:description/>
  <cp:lastModifiedBy>Juliane Gonçalves</cp:lastModifiedBy>
  <cp:revision>1</cp:revision>
  <dcterms:created xsi:type="dcterms:W3CDTF">2017-10-07T20:26:00Z</dcterms:created>
  <dcterms:modified xsi:type="dcterms:W3CDTF">2017-10-07T20:27:00Z</dcterms:modified>
</cp:coreProperties>
</file>